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63C2" w:rsidRDefault="00B563C2" w:rsidP="002C66ED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CD5A64">
        <w:rPr>
          <w:rFonts w:ascii="Times New Roman" w:hAnsi="Times New Roman" w:cs="Times New Roman"/>
          <w:sz w:val="24"/>
          <w:szCs w:val="24"/>
          <w:lang w:val="en-US"/>
        </w:rPr>
        <w:t>Appendix</w:t>
      </w:r>
      <w:r w:rsidR="001C2AD7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="002C66ED">
        <w:rPr>
          <w:rFonts w:ascii="Times New Roman" w:hAnsi="Times New Roman" w:cs="Times New Roman"/>
          <w:sz w:val="24"/>
          <w:szCs w:val="24"/>
          <w:lang w:val="en-US"/>
        </w:rPr>
        <w:t>. List of stimuli in the experiment</w:t>
      </w:r>
    </w:p>
    <w:bookmarkEnd w:id="0"/>
    <w:p w:rsidR="002C66ED" w:rsidRDefault="002C66ED" w:rsidP="002C66E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C66ED" w:rsidRDefault="002C66ED" w:rsidP="002C66E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stimuli are presented in quintuplets in the following order: TARGET, identity prime, consonant-preserving prime, vowel-preserving prime, and unrelated prime</w:t>
      </w:r>
    </w:p>
    <w:p w:rsidR="00B771F5" w:rsidRDefault="00B771F5" w:rsidP="002C66E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C66ED" w:rsidRPr="002C66ED" w:rsidRDefault="002C66ED" w:rsidP="002C66E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C66ED">
        <w:rPr>
          <w:rFonts w:ascii="Times New Roman" w:hAnsi="Times New Roman" w:cs="Times New Roman"/>
          <w:sz w:val="24"/>
          <w:szCs w:val="24"/>
          <w:u w:val="single"/>
        </w:rPr>
        <w:t>CVCV/CVCVCV words</w:t>
      </w:r>
      <w:r w:rsidRPr="002C66ED">
        <w:rPr>
          <w:rFonts w:ascii="Times New Roman" w:hAnsi="Times New Roman" w:cs="Times New Roman"/>
          <w:sz w:val="24"/>
          <w:szCs w:val="24"/>
        </w:rPr>
        <w:t xml:space="preserve">: PERU, peru, pora, gemu, bosa; VASO, vaso, vesu, zalo, tuce; NETO, neto, nita, rexo, sufa; NOME, nome, namu, pore, ciba; ZONA, zona, zeno, xora, fuge; DOCE, doce, duci, bose, tisa; JOGA, joga, jigo, pofa, tile; RISO, riso, resa, nimo, dume; MIMO, mimo, mamu, biro, zula; LUME, lume, loma, vube, geto; JIPE, jipe, jopa, fise, hota; BASE, base, buso, tane, dova; POVO, povo, puva, zoco, rila; BODE, bode, bida, moge, duta; NABO, nabo, niba, pafo, rise; LOJA, loja, lije, zoba, mile; PIRATA, pirata, pureto, gicala, bocelo; RECADO, recado, rucoda, sezabo, tupela; CEBOLA, cebola, cibelo, fesota, vocuro; MENINO, menino, manuna, deliso, hocase; COLETE, colete, calita, hoseme, jafora; JANELA, janela, jonilo, tazema, besuro; PANELA, panela, pinulo, safema, diroco; PILOTO, piloto, pulite, bisoco, sacema; CARECA, careca, corico, valema, tosufo; GAVETA, gaveta, govite, malexa, hipuse; CANECA, caneca, cunico, haseta, polimo; CIDADE, cidade, cedudo, gipale, boguma; GULOSO, guloso, golisa, jumoto, camite; TECIDO, tecido, toceda, leriso, gajula; CASOTA, casota, cosite, pazola, picemo; CABELO, cabelo, cobila, sameto, rucima; LEJA, leja, lujo, zesa, pigo; NIRE, nire, naro, hige, dafo; BOZO, bozo, bize, pogo, sate; NEPO, nepo, nipa, lefo, zute; VUPO, vupo, vape, luno, jiza; MUPE, mupe, mipa, cuve, sivo; NASO, naso, nuse, lapo, jine; JUTA, juta, jote, huca, mevo; VUBO, vubo, veba, fupo, bare; DUTO, duto, deta, zupo, jime; HIVE, hive, huvo, nite, gupo; ZAVO, zavo, zive, jano, dipe; JUJE, juje, joja, lune, vico; DIFO, difo, dufa, ribo, sesa; SAJE, saje, sijo, mafe, nido; RURA, rura, rore, guna, fice; BOZUTA, bozuta, bizeto, jolusa, ceriso; </w:t>
      </w:r>
      <w:r w:rsidRPr="002C66ED">
        <w:rPr>
          <w:rFonts w:ascii="Times New Roman" w:hAnsi="Times New Roman" w:cs="Times New Roman"/>
          <w:sz w:val="24"/>
          <w:szCs w:val="24"/>
        </w:rPr>
        <w:lastRenderedPageBreak/>
        <w:t>NIVESO, niveso, navusa, fitepo, daruta; PECOLE, pecole, piculo, lefope, situfa; LURIFO, lurifo, larefa, putigo, rageva; SELIBO, selibo, saluba, decipo, pucala; GABINA, gabina, gobune, tariga, lofute; RULIFE, rulife, ralofa, vujile, pasoga; TIRODA, tiroda, terude, zilota, geluco; MUTASA, mutasa, motese, culapa, rodice; FIZUTE, fizute, fozata, sirule, lavoga; BORIPA, boripa, burepe, nogila, nulete; SAROFO, sarofo, surifa, matogo, fitula; SORIJA, sorija, seruje, rosifa, zevure; VIJODO, vijodo, vujeda, tipoto, hufena; FUVELO, fuvelo, fivala, zutero, jibara; HURATA, hurata, hirote, lupana, bicole</w:t>
      </w:r>
    </w:p>
    <w:p w:rsidR="002C66ED" w:rsidRPr="00151893" w:rsidRDefault="002C66ED" w:rsidP="002C66E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51893">
        <w:rPr>
          <w:rFonts w:ascii="Times New Roman" w:hAnsi="Times New Roman" w:cs="Times New Roman"/>
          <w:sz w:val="24"/>
          <w:szCs w:val="24"/>
          <w:u w:val="single"/>
        </w:rPr>
        <w:t>VCVC/VCVCVC words</w:t>
      </w:r>
      <w:r w:rsidRPr="00151893">
        <w:rPr>
          <w:rFonts w:ascii="Times New Roman" w:hAnsi="Times New Roman" w:cs="Times New Roman"/>
          <w:sz w:val="24"/>
          <w:szCs w:val="24"/>
        </w:rPr>
        <w:t xml:space="preserve">: ANEL, anel, onil, arez, esor; UVAS, uvas, evis, unar, ipor; UNIR, unir, anor, umis, asel; ANOS, anos, inas, arol, emaz; AGIR, agir, uger, apim, ujel; AZUL, azul, izol, afur, esis; AZAR, azar, ozer, anam, omel; USAR, usar, esir, utaz, otim; ORAL, oral, erul, omas, icez; ATUM, atum, otam, afus, ocem; AMAR, amar, omer, anaz, etos; ASAS, asas, esos, araz, obol; ARES, ares, oris, amez, ilom; ELOS, elos, ilas, etom, icaz; ODOR, odor, ader, onoz, ebas; AVES, aves, uvos, aber, ogil; EFICAZ, eficaz, ofecuz, elimar, avoril; AJUDAR, ajudar, ojedir, aculam, oretis; ACABAR, acabar, ecobir, azasal, oletim; AMIGOS, amigos, umegas, arisor, italez; USADOS, usados, isudes, ucaboz, amival; IMAGEM, imagem, amogim, ifatel, obinor; EDITOR, editor, udater, elisoz, ocazas; ORIGEM, origem, aregim, obirez, ucasur; ALUNOS, alunos, elanis, asurol, otapim; AMADOR, amador, emider, asalom, uposel; EVITAR, evitar, uvator, elimaz, asobiz; ANIMAL, animal, unomel, azicas, orober; AVISOS, avisos, evusas, afilom, eranez; ADORAR, adorar, idurer, atocam, opisen; APEGAR, apegar, ipugor, aresal, ubacen; IDOSOS, idosos, adesus, ivocoz, afetir; IMEL, imel, omal, igez, ucar; OTOS, otos, itas, ofol, anez; APIR, apir, oper, abis, ejus; UCAS, ucas, ocis, ulaz, oger; ACIR, acir, icer, atis, olus; ULIM, ulim, alom, upil, ecas; ITOR, itor, otur, icos, abul; OCER, ocer, ucir, orel, ixas; IVOL, ivol, evul, iros, ezus; </w:t>
      </w:r>
      <w:r w:rsidRPr="00151893">
        <w:rPr>
          <w:rFonts w:ascii="Times New Roman" w:hAnsi="Times New Roman" w:cs="Times New Roman"/>
          <w:sz w:val="24"/>
          <w:szCs w:val="24"/>
        </w:rPr>
        <w:lastRenderedPageBreak/>
        <w:t>EXIL, exil, oxal, ezis, ugam; ERUR, erur, iror, epus, udas; AJOL, ajol, ujil, acoz, epes; UROS, uros, eris, utol, ifel; OSES, oses, isos, odez, ubil; APUL, apul, opil, acus, onas; UFOS, ufos, afes, utom, icaz; ILUNAL, ilunal, alenol, idutas, etevos; ENITAR, enitar, inutor, ebilas, ujolos; AVEJOR, avejor, ovijur, axelos, odibes; OCIFOS, ocifos, acefus, onipol, unejaz; ANUROS, anuros, inares, acugoz, edilem; URETAZ, uretaz, aritoz, utejas, oticol; OSUNAR, osunar, esiner, ojufas, utezos; OVIDEL, ovidel, avudal, ocites, azutar; UDILOS, udilos, edulas, ugitol, elafam; AJICOS, ajicos, ujacas, alitoz, uzetel; OXEFAR, oxefar, uxifur, oletas, iridus; IPUTOL, iputol, apetal, imugos, esacas; ALAFOS, alafos, ilofes, agaloz, ogitez; OFEPAR, ofepar, ufipur, ovelas, inules; ENACAR, enacar, inucor, etalas, ubipel; AMEPES, amepes, omipas, afetel, utiboz</w:t>
      </w:r>
    </w:p>
    <w:sectPr w:rsidR="002C66ED" w:rsidRPr="00151893" w:rsidSect="00B563C2">
      <w:footerReference w:type="even" r:id="rId9"/>
      <w:footerReference w:type="default" r:id="rId10"/>
      <w:pgSz w:w="11906" w:h="16838"/>
      <w:pgMar w:top="1417" w:right="1701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0280" w:rsidRDefault="00020280" w:rsidP="00B563C2">
      <w:pPr>
        <w:spacing w:after="0" w:line="240" w:lineRule="auto"/>
      </w:pPr>
      <w:r>
        <w:separator/>
      </w:r>
    </w:p>
  </w:endnote>
  <w:endnote w:type="continuationSeparator" w:id="0">
    <w:p w:rsidR="00020280" w:rsidRDefault="00020280" w:rsidP="00B563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7663" w:rsidRDefault="006C2502" w:rsidP="00B563C2">
    <w:pPr>
      <w:pStyle w:val="Rodap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 w:rsidR="005B7663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5B7663" w:rsidRDefault="005B7663">
    <w:pPr>
      <w:pStyle w:val="Rodap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7663" w:rsidRPr="008E4DFA" w:rsidRDefault="006C2502" w:rsidP="00B563C2">
    <w:pPr>
      <w:pStyle w:val="Rodap"/>
      <w:framePr w:wrap="around" w:vAnchor="text" w:hAnchor="margin" w:xAlign="center" w:y="1"/>
      <w:rPr>
        <w:rStyle w:val="Nmerodepgina"/>
      </w:rPr>
    </w:pPr>
    <w:r w:rsidRPr="008E4DFA">
      <w:rPr>
        <w:rStyle w:val="Nmerodepgina"/>
        <w:rFonts w:ascii="Times New Roman" w:hAnsi="Times New Roman" w:cs="Times New Roman"/>
        <w:sz w:val="24"/>
        <w:szCs w:val="24"/>
      </w:rPr>
      <w:fldChar w:fldCharType="begin"/>
    </w:r>
    <w:r w:rsidR="005B7663">
      <w:rPr>
        <w:rStyle w:val="Nmerodepgina"/>
        <w:rFonts w:ascii="Times New Roman" w:hAnsi="Times New Roman" w:cs="Times New Roman"/>
        <w:sz w:val="24"/>
        <w:szCs w:val="24"/>
      </w:rPr>
      <w:instrText>PAGE</w:instrText>
    </w:r>
    <w:r w:rsidR="005B7663" w:rsidRPr="008E4DFA">
      <w:rPr>
        <w:rStyle w:val="Nmerodepgina"/>
        <w:rFonts w:ascii="Times New Roman" w:hAnsi="Times New Roman" w:cs="Times New Roman"/>
        <w:sz w:val="24"/>
        <w:szCs w:val="24"/>
      </w:rPr>
      <w:instrText xml:space="preserve">  </w:instrText>
    </w:r>
    <w:r w:rsidRPr="008E4DFA">
      <w:rPr>
        <w:rStyle w:val="Nmerodepgina"/>
        <w:rFonts w:ascii="Times New Roman" w:hAnsi="Times New Roman" w:cs="Times New Roman"/>
        <w:sz w:val="24"/>
        <w:szCs w:val="24"/>
      </w:rPr>
      <w:fldChar w:fldCharType="separate"/>
    </w:r>
    <w:r w:rsidR="00736F64">
      <w:rPr>
        <w:rStyle w:val="Nmerodepgina"/>
        <w:rFonts w:ascii="Times New Roman" w:hAnsi="Times New Roman" w:cs="Times New Roman"/>
        <w:noProof/>
        <w:sz w:val="24"/>
        <w:szCs w:val="24"/>
      </w:rPr>
      <w:t>2</w:t>
    </w:r>
    <w:r w:rsidRPr="008E4DFA">
      <w:rPr>
        <w:rStyle w:val="Nmerodepgina"/>
        <w:rFonts w:ascii="Times New Roman" w:hAnsi="Times New Roman" w:cs="Times New Roman"/>
        <w:sz w:val="24"/>
        <w:szCs w:val="24"/>
      </w:rPr>
      <w:fldChar w:fldCharType="end"/>
    </w:r>
  </w:p>
  <w:p w:rsidR="005B7663" w:rsidRDefault="005B7663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0280" w:rsidRDefault="00020280" w:rsidP="00B563C2">
      <w:pPr>
        <w:spacing w:after="0" w:line="240" w:lineRule="auto"/>
      </w:pPr>
      <w:r>
        <w:separator/>
      </w:r>
    </w:p>
  </w:footnote>
  <w:footnote w:type="continuationSeparator" w:id="0">
    <w:p w:rsidR="00020280" w:rsidRDefault="00020280" w:rsidP="00B563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AEE093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5606AB6"/>
    <w:multiLevelType w:val="hybridMultilevel"/>
    <w:tmpl w:val="7BAA8F0C"/>
    <w:lvl w:ilvl="0" w:tplc="8A8CC7CC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B877800"/>
    <w:multiLevelType w:val="hybridMultilevel"/>
    <w:tmpl w:val="4C32ADD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F3C666A"/>
    <w:multiLevelType w:val="hybridMultilevel"/>
    <w:tmpl w:val="840C24EA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F634D5F"/>
    <w:multiLevelType w:val="hybridMultilevel"/>
    <w:tmpl w:val="F6E67036"/>
    <w:lvl w:ilvl="0" w:tplc="9AB0F1C6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788" w:hanging="360"/>
      </w:pPr>
    </w:lvl>
    <w:lvl w:ilvl="2" w:tplc="0816001B" w:tentative="1">
      <w:start w:val="1"/>
      <w:numFmt w:val="lowerRoman"/>
      <w:lvlText w:val="%3."/>
      <w:lvlJc w:val="right"/>
      <w:pPr>
        <w:ind w:left="2508" w:hanging="180"/>
      </w:pPr>
    </w:lvl>
    <w:lvl w:ilvl="3" w:tplc="0816000F" w:tentative="1">
      <w:start w:val="1"/>
      <w:numFmt w:val="decimal"/>
      <w:lvlText w:val="%4."/>
      <w:lvlJc w:val="left"/>
      <w:pPr>
        <w:ind w:left="3228" w:hanging="360"/>
      </w:pPr>
    </w:lvl>
    <w:lvl w:ilvl="4" w:tplc="08160019" w:tentative="1">
      <w:start w:val="1"/>
      <w:numFmt w:val="lowerLetter"/>
      <w:lvlText w:val="%5."/>
      <w:lvlJc w:val="left"/>
      <w:pPr>
        <w:ind w:left="3948" w:hanging="360"/>
      </w:pPr>
    </w:lvl>
    <w:lvl w:ilvl="5" w:tplc="0816001B" w:tentative="1">
      <w:start w:val="1"/>
      <w:numFmt w:val="lowerRoman"/>
      <w:lvlText w:val="%6."/>
      <w:lvlJc w:val="right"/>
      <w:pPr>
        <w:ind w:left="4668" w:hanging="180"/>
      </w:pPr>
    </w:lvl>
    <w:lvl w:ilvl="6" w:tplc="0816000F" w:tentative="1">
      <w:start w:val="1"/>
      <w:numFmt w:val="decimal"/>
      <w:lvlText w:val="%7."/>
      <w:lvlJc w:val="left"/>
      <w:pPr>
        <w:ind w:left="5388" w:hanging="360"/>
      </w:pPr>
    </w:lvl>
    <w:lvl w:ilvl="7" w:tplc="08160019" w:tentative="1">
      <w:start w:val="1"/>
      <w:numFmt w:val="lowerLetter"/>
      <w:lvlText w:val="%8."/>
      <w:lvlJc w:val="left"/>
      <w:pPr>
        <w:ind w:left="6108" w:hanging="360"/>
      </w:pPr>
    </w:lvl>
    <w:lvl w:ilvl="8" w:tplc="08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>
    <w:nsid w:val="61070971"/>
    <w:multiLevelType w:val="hybridMultilevel"/>
    <w:tmpl w:val="C9DC784E"/>
    <w:lvl w:ilvl="0" w:tplc="F05448D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68669A8"/>
    <w:multiLevelType w:val="hybridMultilevel"/>
    <w:tmpl w:val="D3C6EF4E"/>
    <w:lvl w:ilvl="0" w:tplc="A41C67F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F3800A5"/>
    <w:multiLevelType w:val="hybridMultilevel"/>
    <w:tmpl w:val="BEFEAD7C"/>
    <w:lvl w:ilvl="0" w:tplc="7BE8031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789" w:hanging="360"/>
      </w:pPr>
    </w:lvl>
    <w:lvl w:ilvl="2" w:tplc="0816001B" w:tentative="1">
      <w:start w:val="1"/>
      <w:numFmt w:val="lowerRoman"/>
      <w:lvlText w:val="%3."/>
      <w:lvlJc w:val="right"/>
      <w:pPr>
        <w:ind w:left="2509" w:hanging="180"/>
      </w:pPr>
    </w:lvl>
    <w:lvl w:ilvl="3" w:tplc="0816000F" w:tentative="1">
      <w:start w:val="1"/>
      <w:numFmt w:val="decimal"/>
      <w:lvlText w:val="%4."/>
      <w:lvlJc w:val="left"/>
      <w:pPr>
        <w:ind w:left="3229" w:hanging="360"/>
      </w:pPr>
    </w:lvl>
    <w:lvl w:ilvl="4" w:tplc="08160019" w:tentative="1">
      <w:start w:val="1"/>
      <w:numFmt w:val="lowerLetter"/>
      <w:lvlText w:val="%5."/>
      <w:lvlJc w:val="left"/>
      <w:pPr>
        <w:ind w:left="3949" w:hanging="360"/>
      </w:pPr>
    </w:lvl>
    <w:lvl w:ilvl="5" w:tplc="0816001B" w:tentative="1">
      <w:start w:val="1"/>
      <w:numFmt w:val="lowerRoman"/>
      <w:lvlText w:val="%6."/>
      <w:lvlJc w:val="right"/>
      <w:pPr>
        <w:ind w:left="4669" w:hanging="180"/>
      </w:pPr>
    </w:lvl>
    <w:lvl w:ilvl="6" w:tplc="0816000F" w:tentative="1">
      <w:start w:val="1"/>
      <w:numFmt w:val="decimal"/>
      <w:lvlText w:val="%7."/>
      <w:lvlJc w:val="left"/>
      <w:pPr>
        <w:ind w:left="5389" w:hanging="360"/>
      </w:pPr>
    </w:lvl>
    <w:lvl w:ilvl="7" w:tplc="08160019" w:tentative="1">
      <w:start w:val="1"/>
      <w:numFmt w:val="lowerLetter"/>
      <w:lvlText w:val="%8."/>
      <w:lvlJc w:val="left"/>
      <w:pPr>
        <w:ind w:left="6109" w:hanging="360"/>
      </w:pPr>
    </w:lvl>
    <w:lvl w:ilvl="8" w:tplc="0816001B" w:tentative="1">
      <w:start w:val="1"/>
      <w:numFmt w:val="lowerRoman"/>
      <w:lvlText w:val="%9."/>
      <w:lvlJc w:val="right"/>
      <w:pPr>
        <w:ind w:left="6829" w:hanging="180"/>
      </w:pPr>
    </w:lvl>
  </w:abstractNum>
  <w:num w:numId="1">
    <w:abstractNumId w:val="4"/>
  </w:num>
  <w:num w:numId="2">
    <w:abstractNumId w:val="7"/>
  </w:num>
  <w:num w:numId="3">
    <w:abstractNumId w:val="5"/>
  </w:num>
  <w:num w:numId="4">
    <w:abstractNumId w:val="6"/>
  </w:num>
  <w:num w:numId="5">
    <w:abstractNumId w:val="0"/>
  </w:num>
  <w:num w:numId="6">
    <w:abstractNumId w:val="2"/>
  </w:num>
  <w:num w:numId="7">
    <w:abstractNumId w:val="3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909"/>
    <w:rsid w:val="00010723"/>
    <w:rsid w:val="000130FE"/>
    <w:rsid w:val="00020280"/>
    <w:rsid w:val="000254AA"/>
    <w:rsid w:val="00025983"/>
    <w:rsid w:val="000358C7"/>
    <w:rsid w:val="00035F8D"/>
    <w:rsid w:val="00036FAA"/>
    <w:rsid w:val="00044F97"/>
    <w:rsid w:val="00051EBD"/>
    <w:rsid w:val="00060C6E"/>
    <w:rsid w:val="0007125E"/>
    <w:rsid w:val="000760D8"/>
    <w:rsid w:val="000769BE"/>
    <w:rsid w:val="00085110"/>
    <w:rsid w:val="00091F51"/>
    <w:rsid w:val="00097608"/>
    <w:rsid w:val="000C1067"/>
    <w:rsid w:val="000C3C2C"/>
    <w:rsid w:val="000C4578"/>
    <w:rsid w:val="000E1FDB"/>
    <w:rsid w:val="000F671A"/>
    <w:rsid w:val="001016A7"/>
    <w:rsid w:val="001108BE"/>
    <w:rsid w:val="00115DD4"/>
    <w:rsid w:val="001202F9"/>
    <w:rsid w:val="00122CFB"/>
    <w:rsid w:val="001247BE"/>
    <w:rsid w:val="0012607C"/>
    <w:rsid w:val="00132112"/>
    <w:rsid w:val="00133ECA"/>
    <w:rsid w:val="001405BC"/>
    <w:rsid w:val="00140C31"/>
    <w:rsid w:val="00151893"/>
    <w:rsid w:val="00152931"/>
    <w:rsid w:val="0017411D"/>
    <w:rsid w:val="00181CCB"/>
    <w:rsid w:val="0018453F"/>
    <w:rsid w:val="00186428"/>
    <w:rsid w:val="001866BD"/>
    <w:rsid w:val="00190891"/>
    <w:rsid w:val="001928AD"/>
    <w:rsid w:val="001956EC"/>
    <w:rsid w:val="001B2BC0"/>
    <w:rsid w:val="001B726E"/>
    <w:rsid w:val="001C2AD7"/>
    <w:rsid w:val="001E1DC8"/>
    <w:rsid w:val="001E209F"/>
    <w:rsid w:val="001E4DF4"/>
    <w:rsid w:val="001F5C6F"/>
    <w:rsid w:val="00201184"/>
    <w:rsid w:val="00203EA6"/>
    <w:rsid w:val="002043A4"/>
    <w:rsid w:val="00212582"/>
    <w:rsid w:val="00224784"/>
    <w:rsid w:val="002249BD"/>
    <w:rsid w:val="00225AFE"/>
    <w:rsid w:val="002359DC"/>
    <w:rsid w:val="00237D34"/>
    <w:rsid w:val="0024416B"/>
    <w:rsid w:val="002443D0"/>
    <w:rsid w:val="00251E09"/>
    <w:rsid w:val="002520AC"/>
    <w:rsid w:val="00262B38"/>
    <w:rsid w:val="00264526"/>
    <w:rsid w:val="00266551"/>
    <w:rsid w:val="00266DF3"/>
    <w:rsid w:val="002813F2"/>
    <w:rsid w:val="002826E6"/>
    <w:rsid w:val="00297CA3"/>
    <w:rsid w:val="002A1899"/>
    <w:rsid w:val="002A2EF3"/>
    <w:rsid w:val="002A4F63"/>
    <w:rsid w:val="002B23BE"/>
    <w:rsid w:val="002B7956"/>
    <w:rsid w:val="002C04D1"/>
    <w:rsid w:val="002C1E8D"/>
    <w:rsid w:val="002C66ED"/>
    <w:rsid w:val="002E0408"/>
    <w:rsid w:val="002E2451"/>
    <w:rsid w:val="002E34A3"/>
    <w:rsid w:val="002E7217"/>
    <w:rsid w:val="002E76E2"/>
    <w:rsid w:val="002F4829"/>
    <w:rsid w:val="0030532B"/>
    <w:rsid w:val="00310750"/>
    <w:rsid w:val="00321DC7"/>
    <w:rsid w:val="00323CBF"/>
    <w:rsid w:val="0032569E"/>
    <w:rsid w:val="003321B0"/>
    <w:rsid w:val="003412BD"/>
    <w:rsid w:val="00360439"/>
    <w:rsid w:val="00361DB4"/>
    <w:rsid w:val="00372679"/>
    <w:rsid w:val="003754DC"/>
    <w:rsid w:val="003758D8"/>
    <w:rsid w:val="00376CF6"/>
    <w:rsid w:val="00384A84"/>
    <w:rsid w:val="00385115"/>
    <w:rsid w:val="00385301"/>
    <w:rsid w:val="00390DA9"/>
    <w:rsid w:val="003A3938"/>
    <w:rsid w:val="003A473C"/>
    <w:rsid w:val="003A47B0"/>
    <w:rsid w:val="003E08AD"/>
    <w:rsid w:val="004043C7"/>
    <w:rsid w:val="00404DCF"/>
    <w:rsid w:val="00416910"/>
    <w:rsid w:val="00421BD3"/>
    <w:rsid w:val="00426CB3"/>
    <w:rsid w:val="004316A9"/>
    <w:rsid w:val="00431DC6"/>
    <w:rsid w:val="004326A0"/>
    <w:rsid w:val="00435BEB"/>
    <w:rsid w:val="00440F58"/>
    <w:rsid w:val="00454E06"/>
    <w:rsid w:val="00475D8A"/>
    <w:rsid w:val="00485BE2"/>
    <w:rsid w:val="004872A5"/>
    <w:rsid w:val="0049099F"/>
    <w:rsid w:val="00494BC1"/>
    <w:rsid w:val="004A26C3"/>
    <w:rsid w:val="004B31D3"/>
    <w:rsid w:val="004D5EFB"/>
    <w:rsid w:val="004F572F"/>
    <w:rsid w:val="004F7937"/>
    <w:rsid w:val="00502049"/>
    <w:rsid w:val="005034F2"/>
    <w:rsid w:val="005043DB"/>
    <w:rsid w:val="005226EF"/>
    <w:rsid w:val="00527916"/>
    <w:rsid w:val="00534DC8"/>
    <w:rsid w:val="00542A64"/>
    <w:rsid w:val="0054536F"/>
    <w:rsid w:val="005533BD"/>
    <w:rsid w:val="005551DA"/>
    <w:rsid w:val="005552D9"/>
    <w:rsid w:val="00557790"/>
    <w:rsid w:val="005616A9"/>
    <w:rsid w:val="005638A6"/>
    <w:rsid w:val="005815B8"/>
    <w:rsid w:val="00586A45"/>
    <w:rsid w:val="005927E8"/>
    <w:rsid w:val="005953FA"/>
    <w:rsid w:val="005A4DDE"/>
    <w:rsid w:val="005A53AA"/>
    <w:rsid w:val="005B16E3"/>
    <w:rsid w:val="005B6BFF"/>
    <w:rsid w:val="005B6C97"/>
    <w:rsid w:val="005B7663"/>
    <w:rsid w:val="005D13E0"/>
    <w:rsid w:val="005D690C"/>
    <w:rsid w:val="005F01F1"/>
    <w:rsid w:val="005F4EBF"/>
    <w:rsid w:val="005F5AA1"/>
    <w:rsid w:val="00602AF2"/>
    <w:rsid w:val="006116DB"/>
    <w:rsid w:val="00615CA0"/>
    <w:rsid w:val="00620015"/>
    <w:rsid w:val="00632F58"/>
    <w:rsid w:val="00635C70"/>
    <w:rsid w:val="0063716E"/>
    <w:rsid w:val="0064094B"/>
    <w:rsid w:val="00643085"/>
    <w:rsid w:val="006465A3"/>
    <w:rsid w:val="00666B79"/>
    <w:rsid w:val="00677726"/>
    <w:rsid w:val="0068659A"/>
    <w:rsid w:val="006925C2"/>
    <w:rsid w:val="006B59A3"/>
    <w:rsid w:val="006C222C"/>
    <w:rsid w:val="006C2502"/>
    <w:rsid w:val="006D7FEE"/>
    <w:rsid w:val="006E2FEF"/>
    <w:rsid w:val="006E7005"/>
    <w:rsid w:val="006F5BB3"/>
    <w:rsid w:val="00703D85"/>
    <w:rsid w:val="00723F95"/>
    <w:rsid w:val="007324A2"/>
    <w:rsid w:val="00736F64"/>
    <w:rsid w:val="007439AD"/>
    <w:rsid w:val="007541C0"/>
    <w:rsid w:val="007575D2"/>
    <w:rsid w:val="00767C99"/>
    <w:rsid w:val="007773B6"/>
    <w:rsid w:val="00777569"/>
    <w:rsid w:val="00791C64"/>
    <w:rsid w:val="007A3B35"/>
    <w:rsid w:val="007A5A30"/>
    <w:rsid w:val="007B4249"/>
    <w:rsid w:val="007B7FC6"/>
    <w:rsid w:val="007C0A1A"/>
    <w:rsid w:val="007E3D8E"/>
    <w:rsid w:val="007E6A58"/>
    <w:rsid w:val="007F1189"/>
    <w:rsid w:val="007F1596"/>
    <w:rsid w:val="007F223C"/>
    <w:rsid w:val="008062D3"/>
    <w:rsid w:val="00827C9F"/>
    <w:rsid w:val="0083231E"/>
    <w:rsid w:val="00834691"/>
    <w:rsid w:val="008475A8"/>
    <w:rsid w:val="00847C4B"/>
    <w:rsid w:val="00875E45"/>
    <w:rsid w:val="008779B4"/>
    <w:rsid w:val="00877F20"/>
    <w:rsid w:val="008831A6"/>
    <w:rsid w:val="008870E7"/>
    <w:rsid w:val="00887E96"/>
    <w:rsid w:val="008956BA"/>
    <w:rsid w:val="008A7163"/>
    <w:rsid w:val="008B14F7"/>
    <w:rsid w:val="008C5B23"/>
    <w:rsid w:val="008C794F"/>
    <w:rsid w:val="008D197B"/>
    <w:rsid w:val="008D3D1D"/>
    <w:rsid w:val="008E0D14"/>
    <w:rsid w:val="008E12FC"/>
    <w:rsid w:val="008E1EF3"/>
    <w:rsid w:val="008E392A"/>
    <w:rsid w:val="008E3C6F"/>
    <w:rsid w:val="008F4C2E"/>
    <w:rsid w:val="0090329C"/>
    <w:rsid w:val="00916155"/>
    <w:rsid w:val="00923449"/>
    <w:rsid w:val="00924F77"/>
    <w:rsid w:val="009264E8"/>
    <w:rsid w:val="00927AC5"/>
    <w:rsid w:val="00931B34"/>
    <w:rsid w:val="00936290"/>
    <w:rsid w:val="0094171E"/>
    <w:rsid w:val="0095159F"/>
    <w:rsid w:val="00953D0A"/>
    <w:rsid w:val="0095418D"/>
    <w:rsid w:val="00956530"/>
    <w:rsid w:val="00956A9C"/>
    <w:rsid w:val="009626E6"/>
    <w:rsid w:val="00973CEF"/>
    <w:rsid w:val="00975D5C"/>
    <w:rsid w:val="009760EB"/>
    <w:rsid w:val="009843E3"/>
    <w:rsid w:val="00990032"/>
    <w:rsid w:val="00991484"/>
    <w:rsid w:val="009A0B22"/>
    <w:rsid w:val="009B1E60"/>
    <w:rsid w:val="009B298D"/>
    <w:rsid w:val="009B7F9F"/>
    <w:rsid w:val="009C09AB"/>
    <w:rsid w:val="009D3BE8"/>
    <w:rsid w:val="009D4244"/>
    <w:rsid w:val="009E0E63"/>
    <w:rsid w:val="009E2026"/>
    <w:rsid w:val="009E25DB"/>
    <w:rsid w:val="009E496D"/>
    <w:rsid w:val="009E6052"/>
    <w:rsid w:val="009E7D92"/>
    <w:rsid w:val="009F3A99"/>
    <w:rsid w:val="009F4DE8"/>
    <w:rsid w:val="00A03FC5"/>
    <w:rsid w:val="00A1500F"/>
    <w:rsid w:val="00A211AA"/>
    <w:rsid w:val="00A26D57"/>
    <w:rsid w:val="00A341D5"/>
    <w:rsid w:val="00A34E9A"/>
    <w:rsid w:val="00A44C3B"/>
    <w:rsid w:val="00A460E6"/>
    <w:rsid w:val="00A47351"/>
    <w:rsid w:val="00A51820"/>
    <w:rsid w:val="00A51A72"/>
    <w:rsid w:val="00A523A0"/>
    <w:rsid w:val="00A56A8E"/>
    <w:rsid w:val="00A636D4"/>
    <w:rsid w:val="00A63E9A"/>
    <w:rsid w:val="00A64B2E"/>
    <w:rsid w:val="00A66A2C"/>
    <w:rsid w:val="00A70919"/>
    <w:rsid w:val="00A7543E"/>
    <w:rsid w:val="00A778B3"/>
    <w:rsid w:val="00A77A4A"/>
    <w:rsid w:val="00A841EC"/>
    <w:rsid w:val="00A8507B"/>
    <w:rsid w:val="00A923AD"/>
    <w:rsid w:val="00A9548E"/>
    <w:rsid w:val="00A973C9"/>
    <w:rsid w:val="00AA222B"/>
    <w:rsid w:val="00AA2A38"/>
    <w:rsid w:val="00AA38AE"/>
    <w:rsid w:val="00AA4223"/>
    <w:rsid w:val="00AA499D"/>
    <w:rsid w:val="00AB4800"/>
    <w:rsid w:val="00AB6232"/>
    <w:rsid w:val="00AB7359"/>
    <w:rsid w:val="00AC0A4E"/>
    <w:rsid w:val="00AC270B"/>
    <w:rsid w:val="00AD36EA"/>
    <w:rsid w:val="00AE3770"/>
    <w:rsid w:val="00AE5E0A"/>
    <w:rsid w:val="00B129DA"/>
    <w:rsid w:val="00B22104"/>
    <w:rsid w:val="00B25A27"/>
    <w:rsid w:val="00B476F3"/>
    <w:rsid w:val="00B55909"/>
    <w:rsid w:val="00B563C2"/>
    <w:rsid w:val="00B57570"/>
    <w:rsid w:val="00B57614"/>
    <w:rsid w:val="00B6116F"/>
    <w:rsid w:val="00B618C4"/>
    <w:rsid w:val="00B6202D"/>
    <w:rsid w:val="00B63F92"/>
    <w:rsid w:val="00B6663A"/>
    <w:rsid w:val="00B7660B"/>
    <w:rsid w:val="00B771F5"/>
    <w:rsid w:val="00B836A6"/>
    <w:rsid w:val="00B97AE6"/>
    <w:rsid w:val="00BA4D6C"/>
    <w:rsid w:val="00BA76CA"/>
    <w:rsid w:val="00BC0E6A"/>
    <w:rsid w:val="00BC6EF0"/>
    <w:rsid w:val="00BD023F"/>
    <w:rsid w:val="00BD3E10"/>
    <w:rsid w:val="00BD7E9D"/>
    <w:rsid w:val="00BF0488"/>
    <w:rsid w:val="00C06D9A"/>
    <w:rsid w:val="00C15561"/>
    <w:rsid w:val="00C17FA9"/>
    <w:rsid w:val="00C2162C"/>
    <w:rsid w:val="00C31002"/>
    <w:rsid w:val="00C378AD"/>
    <w:rsid w:val="00C4248A"/>
    <w:rsid w:val="00C453CC"/>
    <w:rsid w:val="00C454D7"/>
    <w:rsid w:val="00C476C0"/>
    <w:rsid w:val="00C47DB2"/>
    <w:rsid w:val="00C517C7"/>
    <w:rsid w:val="00C55546"/>
    <w:rsid w:val="00C6300D"/>
    <w:rsid w:val="00C77F41"/>
    <w:rsid w:val="00C80723"/>
    <w:rsid w:val="00C948FD"/>
    <w:rsid w:val="00C96368"/>
    <w:rsid w:val="00C97D49"/>
    <w:rsid w:val="00CA56DA"/>
    <w:rsid w:val="00CB43FA"/>
    <w:rsid w:val="00CC7C9C"/>
    <w:rsid w:val="00CD0664"/>
    <w:rsid w:val="00CD5A64"/>
    <w:rsid w:val="00CE38EA"/>
    <w:rsid w:val="00CF4E95"/>
    <w:rsid w:val="00CF5546"/>
    <w:rsid w:val="00D013B1"/>
    <w:rsid w:val="00D0197D"/>
    <w:rsid w:val="00D0616C"/>
    <w:rsid w:val="00D07712"/>
    <w:rsid w:val="00D11255"/>
    <w:rsid w:val="00D16266"/>
    <w:rsid w:val="00D208A3"/>
    <w:rsid w:val="00D22273"/>
    <w:rsid w:val="00D243A9"/>
    <w:rsid w:val="00D255EA"/>
    <w:rsid w:val="00D50741"/>
    <w:rsid w:val="00D538DE"/>
    <w:rsid w:val="00D551E4"/>
    <w:rsid w:val="00D62494"/>
    <w:rsid w:val="00D6327A"/>
    <w:rsid w:val="00D64446"/>
    <w:rsid w:val="00D81B34"/>
    <w:rsid w:val="00D828B0"/>
    <w:rsid w:val="00D93DF3"/>
    <w:rsid w:val="00D94917"/>
    <w:rsid w:val="00D97C00"/>
    <w:rsid w:val="00DA14DA"/>
    <w:rsid w:val="00DA296F"/>
    <w:rsid w:val="00DB1B04"/>
    <w:rsid w:val="00DD4650"/>
    <w:rsid w:val="00DF1804"/>
    <w:rsid w:val="00E04E76"/>
    <w:rsid w:val="00E055A7"/>
    <w:rsid w:val="00E14464"/>
    <w:rsid w:val="00E20D81"/>
    <w:rsid w:val="00E20EC1"/>
    <w:rsid w:val="00E27410"/>
    <w:rsid w:val="00E340CA"/>
    <w:rsid w:val="00E43356"/>
    <w:rsid w:val="00E43948"/>
    <w:rsid w:val="00E44FD5"/>
    <w:rsid w:val="00E6055D"/>
    <w:rsid w:val="00E612B3"/>
    <w:rsid w:val="00E70C7E"/>
    <w:rsid w:val="00E7215F"/>
    <w:rsid w:val="00E762DF"/>
    <w:rsid w:val="00E776CD"/>
    <w:rsid w:val="00E85028"/>
    <w:rsid w:val="00E95FB9"/>
    <w:rsid w:val="00EA08EB"/>
    <w:rsid w:val="00EC5E40"/>
    <w:rsid w:val="00ED604A"/>
    <w:rsid w:val="00EE1863"/>
    <w:rsid w:val="00EE7148"/>
    <w:rsid w:val="00F00565"/>
    <w:rsid w:val="00F02862"/>
    <w:rsid w:val="00F02E38"/>
    <w:rsid w:val="00F07340"/>
    <w:rsid w:val="00F15BDA"/>
    <w:rsid w:val="00F322D2"/>
    <w:rsid w:val="00F33018"/>
    <w:rsid w:val="00F33C1C"/>
    <w:rsid w:val="00F42142"/>
    <w:rsid w:val="00F53BC8"/>
    <w:rsid w:val="00F54947"/>
    <w:rsid w:val="00F54A8B"/>
    <w:rsid w:val="00F71457"/>
    <w:rsid w:val="00F738B1"/>
    <w:rsid w:val="00F81FF5"/>
    <w:rsid w:val="00F86CBB"/>
    <w:rsid w:val="00F87474"/>
    <w:rsid w:val="00FA34A9"/>
    <w:rsid w:val="00FA6882"/>
    <w:rsid w:val="00FA783C"/>
    <w:rsid w:val="00FB33FB"/>
    <w:rsid w:val="00FB4486"/>
    <w:rsid w:val="00FD7BB4"/>
    <w:rsid w:val="00FE1209"/>
    <w:rsid w:val="00FF04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ourier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 w:qFormat="1"/>
    <w:lsdException w:name="Medium Shading 2" w:semiHidden="0" w:uiPriority="73" w:unhideWhenUsed="0" w:qFormat="1"/>
    <w:lsdException w:name="Medium List 1" w:semiHidden="0" w:uiPriority="60" w:unhideWhenUsed="0" w:qFormat="1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iPriority="66" w:unhideWhenUsed="0"/>
    <w:lsdException w:name="Colorful List" w:semiHidden="0" w:uiPriority="67" w:unhideWhenUsed="0" w:qFormat="1"/>
    <w:lsdException w:name="Colorful Grid" w:semiHidden="0" w:uiPriority="68" w:unhideWhenUsed="0" w:qFormat="1"/>
    <w:lsdException w:name="Light Shading Accent 1" w:semiHidden="0" w:uiPriority="69" w:unhideWhenUsed="0" w:qFormat="1"/>
    <w:lsdException w:name="Light List Accent 1" w:semiHidden="0" w:uiPriority="70" w:unhideWhenUsed="0"/>
    <w:lsdException w:name="Light Grid Accent 1" w:semiHidden="0" w:uiPriority="71" w:unhideWhenUsed="0"/>
    <w:lsdException w:name="Medium Shading 1 Accent 1" w:semiHidden="0" w:uiPriority="72" w:unhideWhenUsed="0"/>
    <w:lsdException w:name="Medium Shading 2 Accent 1" w:semiHidden="0" w:uiPriority="73" w:unhideWhenUsed="0"/>
    <w:lsdException w:name="Medium List 1 Accent 1" w:semiHidden="0" w:uiPriority="60" w:unhideWhenUsed="0"/>
    <w:lsdException w:name="Revision" w:semiHidden="0" w:uiPriority="61" w:unhideWhenUsed="0"/>
    <w:lsdException w:name="List Paragraph" w:semiHidden="0" w:uiPriority="62" w:unhideWhenUsed="0"/>
    <w:lsdException w:name="Quote" w:semiHidden="0" w:uiPriority="63" w:unhideWhenUsed="0"/>
    <w:lsdException w:name="Intense Quote" w:semiHidden="0" w:uiPriority="64" w:unhideWhenUsed="0"/>
    <w:lsdException w:name="Medium List 2 Accent 1" w:semiHidden="0" w:uiPriority="65" w:unhideWhenUsed="0"/>
    <w:lsdException w:name="Medium Grid 1 Accent 1" w:semiHidden="0" w:uiPriority="66" w:unhideWhenUsed="0"/>
    <w:lsdException w:name="Medium Grid 2 Accent 1" w:semiHidden="0" w:uiPriority="67" w:unhideWhenUsed="0"/>
    <w:lsdException w:name="Medium Grid 3 Accent 1" w:semiHidden="0" w:uiPriority="68" w:unhideWhenUsed="0"/>
    <w:lsdException w:name="Dark List Accent 1" w:semiHidden="0" w:uiPriority="69" w:unhideWhenUsed="0"/>
    <w:lsdException w:name="Colorful Shading Accent 1" w:semiHidden="0" w:uiPriority="70" w:unhideWhenUsed="0"/>
    <w:lsdException w:name="Colorful List Accent 1" w:semiHidden="0" w:uiPriority="71" w:unhideWhenUsed="0"/>
    <w:lsdException w:name="Colorful Grid Accent 1" w:semiHidden="0" w:uiPriority="72" w:unhideWhenUsed="0"/>
    <w:lsdException w:name="Light Shading Accent 2" w:semiHidden="0" w:uiPriority="73" w:unhideWhenUsed="0"/>
    <w:lsdException w:name="Light List Accent 2" w:semiHidden="0" w:uiPriority="60" w:unhideWhenUsed="0"/>
    <w:lsdException w:name="Light Grid Accent 2" w:semiHidden="0" w:uiPriority="61" w:unhideWhenUsed="0"/>
    <w:lsdException w:name="Medium Shading 1 Accent 2" w:semiHidden="0" w:uiPriority="62" w:unhideWhenUsed="0"/>
    <w:lsdException w:name="Medium Shading 2 Accent 2" w:semiHidden="0" w:uiPriority="63" w:unhideWhenUsed="0"/>
    <w:lsdException w:name="Medium List 1 Accent 2" w:semiHidden="0" w:uiPriority="64" w:unhideWhenUsed="0"/>
    <w:lsdException w:name="Medium List 2 Accent 2" w:semiHidden="0" w:uiPriority="65" w:unhideWhenUsed="0"/>
    <w:lsdException w:name="Medium Grid 1 Accent 2" w:semiHidden="0" w:uiPriority="66" w:unhideWhenUsed="0"/>
    <w:lsdException w:name="Medium Grid 2 Accent 2" w:semiHidden="0" w:uiPriority="67" w:unhideWhenUsed="0"/>
    <w:lsdException w:name="Medium Grid 3 Accent 2" w:semiHidden="0" w:uiPriority="68" w:unhideWhenUsed="0"/>
    <w:lsdException w:name="Dark List Accent 2" w:semiHidden="0" w:uiPriority="69" w:unhideWhenUsed="0"/>
    <w:lsdException w:name="Colorful Shading Accent 2" w:semiHidden="0" w:uiPriority="70" w:unhideWhenUsed="0"/>
    <w:lsdException w:name="Colorful List Accent 2" w:semiHidden="0" w:uiPriority="71" w:unhideWhenUsed="0"/>
    <w:lsdException w:name="Colorful Grid Accent 2" w:semiHidden="0" w:uiPriority="72" w:unhideWhenUsed="0"/>
    <w:lsdException w:name="Light Shading Accent 3" w:semiHidden="0" w:uiPriority="73" w:unhideWhenUsed="0"/>
    <w:lsdException w:name="Light List Accent 3" w:semiHidden="0" w:uiPriority="60" w:unhideWhenUsed="0"/>
    <w:lsdException w:name="Light Grid Accent 3" w:semiHidden="0" w:uiPriority="61" w:unhideWhenUsed="0"/>
    <w:lsdException w:name="Medium Shading 1 Accent 3" w:semiHidden="0" w:uiPriority="62" w:unhideWhenUsed="0"/>
    <w:lsdException w:name="Medium Shading 2 Accent 3" w:semiHidden="0" w:uiPriority="63" w:unhideWhenUsed="0"/>
    <w:lsdException w:name="Medium List 1 Accent 3" w:semiHidden="0" w:uiPriority="64" w:unhideWhenUsed="0"/>
    <w:lsdException w:name="Medium List 2 Accent 3" w:semiHidden="0" w:uiPriority="65" w:unhideWhenUsed="0"/>
    <w:lsdException w:name="Medium Grid 1 Accent 3" w:semiHidden="0" w:uiPriority="66" w:unhideWhenUsed="0"/>
    <w:lsdException w:name="Medium Grid 2 Accent 3" w:semiHidden="0" w:uiPriority="67" w:unhideWhenUsed="0"/>
    <w:lsdException w:name="Medium Grid 3 Accent 3" w:semiHidden="0" w:uiPriority="68" w:unhideWhenUsed="0"/>
    <w:lsdException w:name="Dark List Accent 3" w:semiHidden="0" w:uiPriority="69" w:unhideWhenUsed="0"/>
    <w:lsdException w:name="Colorful Shading Accent 3" w:semiHidden="0" w:uiPriority="70" w:unhideWhenUsed="0"/>
    <w:lsdException w:name="Colorful List Accent 3" w:semiHidden="0" w:uiPriority="71" w:unhideWhenUsed="0"/>
    <w:lsdException w:name="Colorful Grid Accent 3" w:semiHidden="0" w:uiPriority="72" w:unhideWhenUsed="0"/>
    <w:lsdException w:name="Light Shading Accent 4" w:semiHidden="0" w:uiPriority="73" w:unhideWhenUsed="0"/>
    <w:lsdException w:name="Light List Accent 4" w:semiHidden="0" w:uiPriority="60" w:unhideWhenUsed="0"/>
    <w:lsdException w:name="Light Grid Accent 4" w:semiHidden="0" w:uiPriority="61" w:unhideWhenUsed="0"/>
    <w:lsdException w:name="Medium Shading 1 Accent 4" w:semiHidden="0" w:uiPriority="62" w:unhideWhenUsed="0"/>
    <w:lsdException w:name="Medium Shading 2 Accent 4" w:semiHidden="0" w:uiPriority="63" w:unhideWhenUsed="0"/>
    <w:lsdException w:name="Medium List 1 Accent 4" w:semiHidden="0" w:uiPriority="64" w:unhideWhenUsed="0"/>
    <w:lsdException w:name="Medium List 2 Accent 4" w:semiHidden="0" w:uiPriority="65" w:unhideWhenUsed="0"/>
    <w:lsdException w:name="Medium Grid 1 Accent 4" w:semiHidden="0" w:uiPriority="66" w:unhideWhenUsed="0"/>
    <w:lsdException w:name="Medium Grid 2 Accent 4" w:semiHidden="0" w:uiPriority="67" w:unhideWhenUsed="0"/>
    <w:lsdException w:name="Medium Grid 3 Accent 4" w:semiHidden="0" w:uiPriority="68" w:unhideWhenUsed="0"/>
    <w:lsdException w:name="Dark List Accent 4" w:semiHidden="0" w:uiPriority="69" w:unhideWhenUsed="0"/>
    <w:lsdException w:name="Colorful Shading Accent 4" w:semiHidden="0" w:uiPriority="70" w:unhideWhenUsed="0"/>
    <w:lsdException w:name="Colorful List Accent 4" w:semiHidden="0" w:uiPriority="71" w:unhideWhenUsed="0"/>
    <w:lsdException w:name="Colorful Grid Accent 4" w:semiHidden="0" w:uiPriority="72" w:unhideWhenUsed="0"/>
    <w:lsdException w:name="Light Shading Accent 5" w:semiHidden="0" w:uiPriority="73" w:unhideWhenUsed="0"/>
    <w:lsdException w:name="Light List Accent 5" w:semiHidden="0" w:uiPriority="19" w:unhideWhenUsed="0" w:qFormat="1"/>
    <w:lsdException w:name="Light Grid Accent 5" w:semiHidden="0" w:uiPriority="21" w:unhideWhenUsed="0" w:qFormat="1"/>
    <w:lsdException w:name="Medium Shading 1 Accent 5" w:semiHidden="0" w:uiPriority="31" w:unhideWhenUsed="0" w:qFormat="1"/>
    <w:lsdException w:name="Medium Shading 2 Accent 5" w:semiHidden="0" w:uiPriority="32" w:unhideWhenUsed="0" w:qFormat="1"/>
    <w:lsdException w:name="Medium List 1 Accent 5" w:semiHidden="0" w:uiPriority="33" w:unhideWhenUsed="0" w:qFormat="1"/>
    <w:lsdException w:name="Medium List 2 Accent 5" w:uiPriority="37"/>
    <w:lsdException w:name="Medium Grid 1 Accent 5" w:uiPriority="39" w:qFormat="1"/>
    <w:lsdException w:name="Medium Grid 2 Accent 5" w:semiHidden="0" w:uiPriority="72" w:unhideWhenUsed="0"/>
    <w:lsdException w:name="Medium Grid 3 Accent 5" w:semiHidden="0" w:uiPriority="73" w:unhideWhenUsed="0"/>
    <w:lsdException w:name="Dark List Accent 5" w:semiHidden="0" w:uiPriority="19" w:unhideWhenUsed="0" w:qFormat="1"/>
    <w:lsdException w:name="Colorful Shading Accent 5" w:semiHidden="0" w:uiPriority="21" w:unhideWhenUsed="0" w:qFormat="1"/>
    <w:lsdException w:name="Colorful List Accent 5" w:semiHidden="0" w:uiPriority="31" w:unhideWhenUsed="0" w:qFormat="1"/>
    <w:lsdException w:name="Colorful Grid Accent 5" w:semiHidden="0" w:uiPriority="32" w:unhideWhenUsed="0" w:qFormat="1"/>
    <w:lsdException w:name="Light Shading Accent 6" w:semiHidden="0" w:uiPriority="33" w:unhideWhenUsed="0" w:qFormat="1"/>
    <w:lsdException w:name="Light List Accent 6" w:uiPriority="37"/>
    <w:lsdException w:name="Light Grid Accent 6" w:uiPriority="39" w:qFormat="1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9EF"/>
    <w:pPr>
      <w:spacing w:after="200" w:line="276" w:lineRule="auto"/>
    </w:pPr>
    <w:rPr>
      <w:sz w:val="22"/>
      <w:szCs w:val="22"/>
      <w:lang w:val="pt-PT" w:eastAsia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uiPriority w:val="99"/>
    <w:unhideWhenUsed/>
    <w:rsid w:val="008538EA"/>
    <w:rPr>
      <w:color w:val="0000FF"/>
      <w:u w:val="single"/>
    </w:rPr>
  </w:style>
  <w:style w:type="character" w:styleId="Refdecomentrio">
    <w:name w:val="annotation reference"/>
    <w:uiPriority w:val="99"/>
    <w:unhideWhenUsed/>
    <w:rsid w:val="00E8665B"/>
    <w:rPr>
      <w:sz w:val="16"/>
      <w:szCs w:val="16"/>
    </w:rPr>
  </w:style>
  <w:style w:type="paragraph" w:styleId="Textodecomentrio">
    <w:name w:val="annotation text"/>
    <w:basedOn w:val="Normal"/>
    <w:link w:val="CommentTextChar"/>
    <w:uiPriority w:val="99"/>
    <w:unhideWhenUsed/>
    <w:rsid w:val="00E8665B"/>
    <w:pPr>
      <w:spacing w:line="240" w:lineRule="auto"/>
    </w:pPr>
    <w:rPr>
      <w:rFonts w:cs="Times New Roman"/>
      <w:sz w:val="20"/>
      <w:szCs w:val="20"/>
      <w:lang w:val="x-none" w:eastAsia="x-none"/>
    </w:rPr>
  </w:style>
  <w:style w:type="character" w:customStyle="1" w:styleId="CommentTextChar">
    <w:name w:val="Comment Text Char"/>
    <w:link w:val="Textodecomentrio"/>
    <w:uiPriority w:val="99"/>
    <w:rsid w:val="00E8665B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CommentSubjectChar"/>
    <w:uiPriority w:val="99"/>
    <w:semiHidden/>
    <w:unhideWhenUsed/>
    <w:rsid w:val="00E8665B"/>
    <w:rPr>
      <w:b/>
      <w:bCs/>
    </w:rPr>
  </w:style>
  <w:style w:type="character" w:customStyle="1" w:styleId="CommentSubjectChar">
    <w:name w:val="Comment Subject Char"/>
    <w:link w:val="Assuntodecomentrio"/>
    <w:uiPriority w:val="99"/>
    <w:semiHidden/>
    <w:rsid w:val="00E8665B"/>
    <w:rPr>
      <w:b/>
      <w:bCs/>
      <w:sz w:val="20"/>
      <w:szCs w:val="20"/>
    </w:rPr>
  </w:style>
  <w:style w:type="paragraph" w:styleId="Textodebalo">
    <w:name w:val="Balloon Text"/>
    <w:basedOn w:val="Normal"/>
    <w:link w:val="BalloonTextChar"/>
    <w:uiPriority w:val="99"/>
    <w:semiHidden/>
    <w:unhideWhenUsed/>
    <w:rsid w:val="00E8665B"/>
    <w:pPr>
      <w:spacing w:after="0" w:line="240" w:lineRule="auto"/>
    </w:pPr>
    <w:rPr>
      <w:rFonts w:ascii="Tahoma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link w:val="Textodebalo"/>
    <w:uiPriority w:val="99"/>
    <w:semiHidden/>
    <w:rsid w:val="00E8665B"/>
    <w:rPr>
      <w:rFonts w:ascii="Tahoma" w:hAnsi="Tahoma" w:cs="Tahoma"/>
      <w:sz w:val="16"/>
      <w:szCs w:val="16"/>
    </w:rPr>
  </w:style>
  <w:style w:type="paragraph" w:styleId="Rodap">
    <w:name w:val="footer"/>
    <w:basedOn w:val="Normal"/>
    <w:link w:val="FooterChar"/>
    <w:uiPriority w:val="99"/>
    <w:unhideWhenUsed/>
    <w:rsid w:val="00F344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Tipodeletrapredefinidodopargrafo"/>
    <w:link w:val="Rodap"/>
    <w:uiPriority w:val="99"/>
    <w:rsid w:val="00F34454"/>
  </w:style>
  <w:style w:type="character" w:styleId="Nmerodepgina">
    <w:name w:val="page number"/>
    <w:basedOn w:val="Tipodeletrapredefinidodopargrafo"/>
    <w:uiPriority w:val="99"/>
    <w:semiHidden/>
    <w:unhideWhenUsed/>
    <w:rsid w:val="00F34454"/>
  </w:style>
  <w:style w:type="paragraph" w:styleId="Cabealho">
    <w:name w:val="header"/>
    <w:basedOn w:val="Normal"/>
    <w:link w:val="HeaderChar"/>
    <w:uiPriority w:val="99"/>
    <w:unhideWhenUsed/>
    <w:rsid w:val="008E4DFA"/>
    <w:pPr>
      <w:tabs>
        <w:tab w:val="center" w:pos="4252"/>
        <w:tab w:val="right" w:pos="8504"/>
      </w:tabs>
    </w:pPr>
    <w:rPr>
      <w:rFonts w:cs="Times New Roman"/>
      <w:lang w:val="x-none"/>
    </w:rPr>
  </w:style>
  <w:style w:type="character" w:customStyle="1" w:styleId="HeaderChar">
    <w:name w:val="Header Char"/>
    <w:link w:val="Cabealho"/>
    <w:uiPriority w:val="99"/>
    <w:rsid w:val="008E4DFA"/>
    <w:rPr>
      <w:sz w:val="22"/>
      <w:szCs w:val="22"/>
      <w:lang w:eastAsia="en-US"/>
    </w:rPr>
  </w:style>
  <w:style w:type="table" w:styleId="Tabelacomgrelha">
    <w:name w:val="Table Grid"/>
    <w:basedOn w:val="Tabelanormal"/>
    <w:uiPriority w:val="59"/>
    <w:rsid w:val="005F55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stamediana2-nfasis21">
    <w:name w:val="Lista mediana 2 - Énfasis 21"/>
    <w:hidden/>
    <w:uiPriority w:val="99"/>
    <w:semiHidden/>
    <w:rsid w:val="00E01E21"/>
    <w:rPr>
      <w:sz w:val="22"/>
      <w:szCs w:val="22"/>
      <w:lang w:val="pt-PT" w:eastAsia="en-US"/>
    </w:rPr>
  </w:style>
  <w:style w:type="paragraph" w:customStyle="1" w:styleId="ListaColorida-Cor11">
    <w:name w:val="Lista Colorida - Cor 11"/>
    <w:basedOn w:val="Normal"/>
    <w:uiPriority w:val="72"/>
    <w:rsid w:val="00582A6B"/>
    <w:pPr>
      <w:ind w:left="720"/>
      <w:contextualSpacing/>
    </w:pPr>
  </w:style>
  <w:style w:type="paragraph" w:customStyle="1" w:styleId="SombreadoColorido-Cor11">
    <w:name w:val="Sombreado Colorido - Cor 11"/>
    <w:hidden/>
    <w:uiPriority w:val="71"/>
    <w:rsid w:val="006A546B"/>
    <w:rPr>
      <w:sz w:val="22"/>
      <w:szCs w:val="22"/>
      <w:lang w:val="pt-PT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ourier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 w:qFormat="1"/>
    <w:lsdException w:name="Medium Shading 2" w:semiHidden="0" w:uiPriority="73" w:unhideWhenUsed="0" w:qFormat="1"/>
    <w:lsdException w:name="Medium List 1" w:semiHidden="0" w:uiPriority="60" w:unhideWhenUsed="0" w:qFormat="1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iPriority="66" w:unhideWhenUsed="0"/>
    <w:lsdException w:name="Colorful List" w:semiHidden="0" w:uiPriority="67" w:unhideWhenUsed="0" w:qFormat="1"/>
    <w:lsdException w:name="Colorful Grid" w:semiHidden="0" w:uiPriority="68" w:unhideWhenUsed="0" w:qFormat="1"/>
    <w:lsdException w:name="Light Shading Accent 1" w:semiHidden="0" w:uiPriority="69" w:unhideWhenUsed="0" w:qFormat="1"/>
    <w:lsdException w:name="Light List Accent 1" w:semiHidden="0" w:uiPriority="70" w:unhideWhenUsed="0"/>
    <w:lsdException w:name="Light Grid Accent 1" w:semiHidden="0" w:uiPriority="71" w:unhideWhenUsed="0"/>
    <w:lsdException w:name="Medium Shading 1 Accent 1" w:semiHidden="0" w:uiPriority="72" w:unhideWhenUsed="0"/>
    <w:lsdException w:name="Medium Shading 2 Accent 1" w:semiHidden="0" w:uiPriority="73" w:unhideWhenUsed="0"/>
    <w:lsdException w:name="Medium List 1 Accent 1" w:semiHidden="0" w:uiPriority="60" w:unhideWhenUsed="0"/>
    <w:lsdException w:name="Revision" w:semiHidden="0" w:uiPriority="61" w:unhideWhenUsed="0"/>
    <w:lsdException w:name="List Paragraph" w:semiHidden="0" w:uiPriority="62" w:unhideWhenUsed="0"/>
    <w:lsdException w:name="Quote" w:semiHidden="0" w:uiPriority="63" w:unhideWhenUsed="0"/>
    <w:lsdException w:name="Intense Quote" w:semiHidden="0" w:uiPriority="64" w:unhideWhenUsed="0"/>
    <w:lsdException w:name="Medium List 2 Accent 1" w:semiHidden="0" w:uiPriority="65" w:unhideWhenUsed="0"/>
    <w:lsdException w:name="Medium Grid 1 Accent 1" w:semiHidden="0" w:uiPriority="66" w:unhideWhenUsed="0"/>
    <w:lsdException w:name="Medium Grid 2 Accent 1" w:semiHidden="0" w:uiPriority="67" w:unhideWhenUsed="0"/>
    <w:lsdException w:name="Medium Grid 3 Accent 1" w:semiHidden="0" w:uiPriority="68" w:unhideWhenUsed="0"/>
    <w:lsdException w:name="Dark List Accent 1" w:semiHidden="0" w:uiPriority="69" w:unhideWhenUsed="0"/>
    <w:lsdException w:name="Colorful Shading Accent 1" w:semiHidden="0" w:uiPriority="70" w:unhideWhenUsed="0"/>
    <w:lsdException w:name="Colorful List Accent 1" w:semiHidden="0" w:uiPriority="71" w:unhideWhenUsed="0"/>
    <w:lsdException w:name="Colorful Grid Accent 1" w:semiHidden="0" w:uiPriority="72" w:unhideWhenUsed="0"/>
    <w:lsdException w:name="Light Shading Accent 2" w:semiHidden="0" w:uiPriority="73" w:unhideWhenUsed="0"/>
    <w:lsdException w:name="Light List Accent 2" w:semiHidden="0" w:uiPriority="60" w:unhideWhenUsed="0"/>
    <w:lsdException w:name="Light Grid Accent 2" w:semiHidden="0" w:uiPriority="61" w:unhideWhenUsed="0"/>
    <w:lsdException w:name="Medium Shading 1 Accent 2" w:semiHidden="0" w:uiPriority="62" w:unhideWhenUsed="0"/>
    <w:lsdException w:name="Medium Shading 2 Accent 2" w:semiHidden="0" w:uiPriority="63" w:unhideWhenUsed="0"/>
    <w:lsdException w:name="Medium List 1 Accent 2" w:semiHidden="0" w:uiPriority="64" w:unhideWhenUsed="0"/>
    <w:lsdException w:name="Medium List 2 Accent 2" w:semiHidden="0" w:uiPriority="65" w:unhideWhenUsed="0"/>
    <w:lsdException w:name="Medium Grid 1 Accent 2" w:semiHidden="0" w:uiPriority="66" w:unhideWhenUsed="0"/>
    <w:lsdException w:name="Medium Grid 2 Accent 2" w:semiHidden="0" w:uiPriority="67" w:unhideWhenUsed="0"/>
    <w:lsdException w:name="Medium Grid 3 Accent 2" w:semiHidden="0" w:uiPriority="68" w:unhideWhenUsed="0"/>
    <w:lsdException w:name="Dark List Accent 2" w:semiHidden="0" w:uiPriority="69" w:unhideWhenUsed="0"/>
    <w:lsdException w:name="Colorful Shading Accent 2" w:semiHidden="0" w:uiPriority="70" w:unhideWhenUsed="0"/>
    <w:lsdException w:name="Colorful List Accent 2" w:semiHidden="0" w:uiPriority="71" w:unhideWhenUsed="0"/>
    <w:lsdException w:name="Colorful Grid Accent 2" w:semiHidden="0" w:uiPriority="72" w:unhideWhenUsed="0"/>
    <w:lsdException w:name="Light Shading Accent 3" w:semiHidden="0" w:uiPriority="73" w:unhideWhenUsed="0"/>
    <w:lsdException w:name="Light List Accent 3" w:semiHidden="0" w:uiPriority="60" w:unhideWhenUsed="0"/>
    <w:lsdException w:name="Light Grid Accent 3" w:semiHidden="0" w:uiPriority="61" w:unhideWhenUsed="0"/>
    <w:lsdException w:name="Medium Shading 1 Accent 3" w:semiHidden="0" w:uiPriority="62" w:unhideWhenUsed="0"/>
    <w:lsdException w:name="Medium Shading 2 Accent 3" w:semiHidden="0" w:uiPriority="63" w:unhideWhenUsed="0"/>
    <w:lsdException w:name="Medium List 1 Accent 3" w:semiHidden="0" w:uiPriority="64" w:unhideWhenUsed="0"/>
    <w:lsdException w:name="Medium List 2 Accent 3" w:semiHidden="0" w:uiPriority="65" w:unhideWhenUsed="0"/>
    <w:lsdException w:name="Medium Grid 1 Accent 3" w:semiHidden="0" w:uiPriority="66" w:unhideWhenUsed="0"/>
    <w:lsdException w:name="Medium Grid 2 Accent 3" w:semiHidden="0" w:uiPriority="67" w:unhideWhenUsed="0"/>
    <w:lsdException w:name="Medium Grid 3 Accent 3" w:semiHidden="0" w:uiPriority="68" w:unhideWhenUsed="0"/>
    <w:lsdException w:name="Dark List Accent 3" w:semiHidden="0" w:uiPriority="69" w:unhideWhenUsed="0"/>
    <w:lsdException w:name="Colorful Shading Accent 3" w:semiHidden="0" w:uiPriority="70" w:unhideWhenUsed="0"/>
    <w:lsdException w:name="Colorful List Accent 3" w:semiHidden="0" w:uiPriority="71" w:unhideWhenUsed="0"/>
    <w:lsdException w:name="Colorful Grid Accent 3" w:semiHidden="0" w:uiPriority="72" w:unhideWhenUsed="0"/>
    <w:lsdException w:name="Light Shading Accent 4" w:semiHidden="0" w:uiPriority="73" w:unhideWhenUsed="0"/>
    <w:lsdException w:name="Light List Accent 4" w:semiHidden="0" w:uiPriority="60" w:unhideWhenUsed="0"/>
    <w:lsdException w:name="Light Grid Accent 4" w:semiHidden="0" w:uiPriority="61" w:unhideWhenUsed="0"/>
    <w:lsdException w:name="Medium Shading 1 Accent 4" w:semiHidden="0" w:uiPriority="62" w:unhideWhenUsed="0"/>
    <w:lsdException w:name="Medium Shading 2 Accent 4" w:semiHidden="0" w:uiPriority="63" w:unhideWhenUsed="0"/>
    <w:lsdException w:name="Medium List 1 Accent 4" w:semiHidden="0" w:uiPriority="64" w:unhideWhenUsed="0"/>
    <w:lsdException w:name="Medium List 2 Accent 4" w:semiHidden="0" w:uiPriority="65" w:unhideWhenUsed="0"/>
    <w:lsdException w:name="Medium Grid 1 Accent 4" w:semiHidden="0" w:uiPriority="66" w:unhideWhenUsed="0"/>
    <w:lsdException w:name="Medium Grid 2 Accent 4" w:semiHidden="0" w:uiPriority="67" w:unhideWhenUsed="0"/>
    <w:lsdException w:name="Medium Grid 3 Accent 4" w:semiHidden="0" w:uiPriority="68" w:unhideWhenUsed="0"/>
    <w:lsdException w:name="Dark List Accent 4" w:semiHidden="0" w:uiPriority="69" w:unhideWhenUsed="0"/>
    <w:lsdException w:name="Colorful Shading Accent 4" w:semiHidden="0" w:uiPriority="70" w:unhideWhenUsed="0"/>
    <w:lsdException w:name="Colorful List Accent 4" w:semiHidden="0" w:uiPriority="71" w:unhideWhenUsed="0"/>
    <w:lsdException w:name="Colorful Grid Accent 4" w:semiHidden="0" w:uiPriority="72" w:unhideWhenUsed="0"/>
    <w:lsdException w:name="Light Shading Accent 5" w:semiHidden="0" w:uiPriority="73" w:unhideWhenUsed="0"/>
    <w:lsdException w:name="Light List Accent 5" w:semiHidden="0" w:uiPriority="19" w:unhideWhenUsed="0" w:qFormat="1"/>
    <w:lsdException w:name="Light Grid Accent 5" w:semiHidden="0" w:uiPriority="21" w:unhideWhenUsed="0" w:qFormat="1"/>
    <w:lsdException w:name="Medium Shading 1 Accent 5" w:semiHidden="0" w:uiPriority="31" w:unhideWhenUsed="0" w:qFormat="1"/>
    <w:lsdException w:name="Medium Shading 2 Accent 5" w:semiHidden="0" w:uiPriority="32" w:unhideWhenUsed="0" w:qFormat="1"/>
    <w:lsdException w:name="Medium List 1 Accent 5" w:semiHidden="0" w:uiPriority="33" w:unhideWhenUsed="0" w:qFormat="1"/>
    <w:lsdException w:name="Medium List 2 Accent 5" w:uiPriority="37"/>
    <w:lsdException w:name="Medium Grid 1 Accent 5" w:uiPriority="39" w:qFormat="1"/>
    <w:lsdException w:name="Medium Grid 2 Accent 5" w:semiHidden="0" w:uiPriority="72" w:unhideWhenUsed="0"/>
    <w:lsdException w:name="Medium Grid 3 Accent 5" w:semiHidden="0" w:uiPriority="73" w:unhideWhenUsed="0"/>
    <w:lsdException w:name="Dark List Accent 5" w:semiHidden="0" w:uiPriority="19" w:unhideWhenUsed="0" w:qFormat="1"/>
    <w:lsdException w:name="Colorful Shading Accent 5" w:semiHidden="0" w:uiPriority="21" w:unhideWhenUsed="0" w:qFormat="1"/>
    <w:lsdException w:name="Colorful List Accent 5" w:semiHidden="0" w:uiPriority="31" w:unhideWhenUsed="0" w:qFormat="1"/>
    <w:lsdException w:name="Colorful Grid Accent 5" w:semiHidden="0" w:uiPriority="32" w:unhideWhenUsed="0" w:qFormat="1"/>
    <w:lsdException w:name="Light Shading Accent 6" w:semiHidden="0" w:uiPriority="33" w:unhideWhenUsed="0" w:qFormat="1"/>
    <w:lsdException w:name="Light List Accent 6" w:uiPriority="37"/>
    <w:lsdException w:name="Light Grid Accent 6" w:uiPriority="39" w:qFormat="1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9EF"/>
    <w:pPr>
      <w:spacing w:after="200" w:line="276" w:lineRule="auto"/>
    </w:pPr>
    <w:rPr>
      <w:sz w:val="22"/>
      <w:szCs w:val="22"/>
      <w:lang w:val="pt-PT" w:eastAsia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uiPriority w:val="99"/>
    <w:unhideWhenUsed/>
    <w:rsid w:val="008538EA"/>
    <w:rPr>
      <w:color w:val="0000FF"/>
      <w:u w:val="single"/>
    </w:rPr>
  </w:style>
  <w:style w:type="character" w:styleId="Refdecomentrio">
    <w:name w:val="annotation reference"/>
    <w:uiPriority w:val="99"/>
    <w:unhideWhenUsed/>
    <w:rsid w:val="00E8665B"/>
    <w:rPr>
      <w:sz w:val="16"/>
      <w:szCs w:val="16"/>
    </w:rPr>
  </w:style>
  <w:style w:type="paragraph" w:styleId="Textodecomentrio">
    <w:name w:val="annotation text"/>
    <w:basedOn w:val="Normal"/>
    <w:link w:val="CommentTextChar"/>
    <w:uiPriority w:val="99"/>
    <w:unhideWhenUsed/>
    <w:rsid w:val="00E8665B"/>
    <w:pPr>
      <w:spacing w:line="240" w:lineRule="auto"/>
    </w:pPr>
    <w:rPr>
      <w:rFonts w:cs="Times New Roman"/>
      <w:sz w:val="20"/>
      <w:szCs w:val="20"/>
      <w:lang w:val="x-none" w:eastAsia="x-none"/>
    </w:rPr>
  </w:style>
  <w:style w:type="character" w:customStyle="1" w:styleId="CommentTextChar">
    <w:name w:val="Comment Text Char"/>
    <w:link w:val="Textodecomentrio"/>
    <w:uiPriority w:val="99"/>
    <w:rsid w:val="00E8665B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CommentSubjectChar"/>
    <w:uiPriority w:val="99"/>
    <w:semiHidden/>
    <w:unhideWhenUsed/>
    <w:rsid w:val="00E8665B"/>
    <w:rPr>
      <w:b/>
      <w:bCs/>
    </w:rPr>
  </w:style>
  <w:style w:type="character" w:customStyle="1" w:styleId="CommentSubjectChar">
    <w:name w:val="Comment Subject Char"/>
    <w:link w:val="Assuntodecomentrio"/>
    <w:uiPriority w:val="99"/>
    <w:semiHidden/>
    <w:rsid w:val="00E8665B"/>
    <w:rPr>
      <w:b/>
      <w:bCs/>
      <w:sz w:val="20"/>
      <w:szCs w:val="20"/>
    </w:rPr>
  </w:style>
  <w:style w:type="paragraph" w:styleId="Textodebalo">
    <w:name w:val="Balloon Text"/>
    <w:basedOn w:val="Normal"/>
    <w:link w:val="BalloonTextChar"/>
    <w:uiPriority w:val="99"/>
    <w:semiHidden/>
    <w:unhideWhenUsed/>
    <w:rsid w:val="00E8665B"/>
    <w:pPr>
      <w:spacing w:after="0" w:line="240" w:lineRule="auto"/>
    </w:pPr>
    <w:rPr>
      <w:rFonts w:ascii="Tahoma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link w:val="Textodebalo"/>
    <w:uiPriority w:val="99"/>
    <w:semiHidden/>
    <w:rsid w:val="00E8665B"/>
    <w:rPr>
      <w:rFonts w:ascii="Tahoma" w:hAnsi="Tahoma" w:cs="Tahoma"/>
      <w:sz w:val="16"/>
      <w:szCs w:val="16"/>
    </w:rPr>
  </w:style>
  <w:style w:type="paragraph" w:styleId="Rodap">
    <w:name w:val="footer"/>
    <w:basedOn w:val="Normal"/>
    <w:link w:val="FooterChar"/>
    <w:uiPriority w:val="99"/>
    <w:unhideWhenUsed/>
    <w:rsid w:val="00F344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Tipodeletrapredefinidodopargrafo"/>
    <w:link w:val="Rodap"/>
    <w:uiPriority w:val="99"/>
    <w:rsid w:val="00F34454"/>
  </w:style>
  <w:style w:type="character" w:styleId="Nmerodepgina">
    <w:name w:val="page number"/>
    <w:basedOn w:val="Tipodeletrapredefinidodopargrafo"/>
    <w:uiPriority w:val="99"/>
    <w:semiHidden/>
    <w:unhideWhenUsed/>
    <w:rsid w:val="00F34454"/>
  </w:style>
  <w:style w:type="paragraph" w:styleId="Cabealho">
    <w:name w:val="header"/>
    <w:basedOn w:val="Normal"/>
    <w:link w:val="HeaderChar"/>
    <w:uiPriority w:val="99"/>
    <w:unhideWhenUsed/>
    <w:rsid w:val="008E4DFA"/>
    <w:pPr>
      <w:tabs>
        <w:tab w:val="center" w:pos="4252"/>
        <w:tab w:val="right" w:pos="8504"/>
      </w:tabs>
    </w:pPr>
    <w:rPr>
      <w:rFonts w:cs="Times New Roman"/>
      <w:lang w:val="x-none"/>
    </w:rPr>
  </w:style>
  <w:style w:type="character" w:customStyle="1" w:styleId="HeaderChar">
    <w:name w:val="Header Char"/>
    <w:link w:val="Cabealho"/>
    <w:uiPriority w:val="99"/>
    <w:rsid w:val="008E4DFA"/>
    <w:rPr>
      <w:sz w:val="22"/>
      <w:szCs w:val="22"/>
      <w:lang w:eastAsia="en-US"/>
    </w:rPr>
  </w:style>
  <w:style w:type="table" w:styleId="Tabelacomgrelha">
    <w:name w:val="Table Grid"/>
    <w:basedOn w:val="Tabelanormal"/>
    <w:uiPriority w:val="59"/>
    <w:rsid w:val="005F55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stamediana2-nfasis21">
    <w:name w:val="Lista mediana 2 - Énfasis 21"/>
    <w:hidden/>
    <w:uiPriority w:val="99"/>
    <w:semiHidden/>
    <w:rsid w:val="00E01E21"/>
    <w:rPr>
      <w:sz w:val="22"/>
      <w:szCs w:val="22"/>
      <w:lang w:val="pt-PT" w:eastAsia="en-US"/>
    </w:rPr>
  </w:style>
  <w:style w:type="paragraph" w:customStyle="1" w:styleId="ListaColorida-Cor11">
    <w:name w:val="Lista Colorida - Cor 11"/>
    <w:basedOn w:val="Normal"/>
    <w:uiPriority w:val="72"/>
    <w:rsid w:val="00582A6B"/>
    <w:pPr>
      <w:ind w:left="720"/>
      <w:contextualSpacing/>
    </w:pPr>
  </w:style>
  <w:style w:type="paragraph" w:customStyle="1" w:styleId="SombreadoColorido-Cor11">
    <w:name w:val="Sombreado Colorido - Cor 11"/>
    <w:hidden/>
    <w:uiPriority w:val="71"/>
    <w:rsid w:val="006A546B"/>
    <w:rPr>
      <w:sz w:val="22"/>
      <w:szCs w:val="22"/>
      <w:lang w:val="pt-P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5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0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8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5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1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91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63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936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0934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1517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68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0173089">
                                      <w:marLeft w:val="0"/>
                                      <w:marRight w:val="0"/>
                                      <w:marTop w:val="180"/>
                                      <w:marBottom w:val="0"/>
                                      <w:divBdr>
                                        <w:top w:val="single" w:sz="6" w:space="0" w:color="EBEBEB"/>
                                        <w:left w:val="single" w:sz="6" w:space="0" w:color="EBEBEB"/>
                                        <w:bottom w:val="single" w:sz="6" w:space="0" w:color="EBEBEB"/>
                                        <w:right w:val="single" w:sz="6" w:space="0" w:color="EBEBEB"/>
                                      </w:divBdr>
                                      <w:divsChild>
                                        <w:div w:id="5484176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27616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75290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077136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91016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39248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0387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999999"/>
                                    <w:left w:val="single" w:sz="6" w:space="12" w:color="999999"/>
                                    <w:bottom w:val="single" w:sz="6" w:space="12" w:color="999999"/>
                                    <w:right w:val="single" w:sz="6" w:space="12" w:color="999999"/>
                                  </w:divBdr>
                                  <w:divsChild>
                                    <w:div w:id="10555435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24960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1601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1093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4041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F5F5F5"/>
                                        <w:left w:val="single" w:sz="6" w:space="0" w:color="F5F5F5"/>
                                        <w:bottom w:val="single" w:sz="6" w:space="0" w:color="F5F5F5"/>
                                        <w:right w:val="single" w:sz="6" w:space="0" w:color="F5F5F5"/>
                                      </w:divBdr>
                                      <w:divsChild>
                                        <w:div w:id="10163483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59212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833287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17270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00250139">
                                      <w:marLeft w:val="0"/>
                                      <w:marRight w:val="0"/>
                                      <w:marTop w:val="0"/>
                                      <w:marBottom w:val="4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66105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19722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49993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225482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31900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60164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240937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44268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95920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020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15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497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53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100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92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8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31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48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4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1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70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97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46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57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18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08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51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11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4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67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09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24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37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68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81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18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6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78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33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40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8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64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84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0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91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77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8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63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1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80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26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8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02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69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969996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768159953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357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049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3186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0036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30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A73FED-DEE1-4527-BB30-958F702328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8</Words>
  <Characters>3987</Characters>
  <Application>Microsoft Office Word</Application>
  <DocSecurity>0</DocSecurity>
  <Lines>33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716</CharactersWithSpaces>
  <SharedDoc>false</SharedDoc>
  <HLinks>
    <vt:vector size="6" baseType="variant">
      <vt:variant>
        <vt:i4>5898300</vt:i4>
      </vt:variant>
      <vt:variant>
        <vt:i4>0</vt:i4>
      </vt:variant>
      <vt:variant>
        <vt:i4>0</vt:i4>
      </vt:variant>
      <vt:variant>
        <vt:i4>5</vt:i4>
      </vt:variant>
      <vt:variant>
        <vt:lpwstr>mailto:asoares@psi.uminho.p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paula</dc:creator>
  <cp:lastModifiedBy>Teste</cp:lastModifiedBy>
  <cp:revision>2</cp:revision>
  <cp:lastPrinted>2013-06-07T08:02:00Z</cp:lastPrinted>
  <dcterms:created xsi:type="dcterms:W3CDTF">2013-12-31T10:46:00Z</dcterms:created>
  <dcterms:modified xsi:type="dcterms:W3CDTF">2013-12-31T10:46:00Z</dcterms:modified>
</cp:coreProperties>
</file>